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42" w:rightFromText="142" w:vertAnchor="text" w:horzAnchor="margin" w:tblpY="1756"/>
        <w:tblOverlap w:val="never"/>
        <w:tblW w:w="0" w:type="auto"/>
        <w:tblLook w:val="04A0" w:firstRow="1" w:lastRow="0" w:firstColumn="1" w:lastColumn="0" w:noHBand="0" w:noVBand="1"/>
      </w:tblPr>
      <w:tblGrid>
        <w:gridCol w:w="1384"/>
        <w:gridCol w:w="1843"/>
        <w:gridCol w:w="2005"/>
        <w:gridCol w:w="2005"/>
        <w:gridCol w:w="2005"/>
      </w:tblGrid>
      <w:tr w:rsidR="00BB7C1F" w:rsidRPr="00AF2650" w14:paraId="2AF39EBC" w14:textId="77777777" w:rsidTr="007A4FB4">
        <w:trPr>
          <w:trHeight w:val="397"/>
        </w:trPr>
        <w:tc>
          <w:tcPr>
            <w:tcW w:w="13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2F7D102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To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81A0A1F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AS event type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A0343A4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eastAsia="ko-KR"/>
              </w:rPr>
              <w:t>SF3B1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A46D87F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eastAsia="ko-KR"/>
              </w:rPr>
              <w:t>SRSF2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AEC6BE3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eastAsia="ko-KR"/>
              </w:rPr>
              <w:t>U2AF1</w:t>
            </w:r>
          </w:p>
        </w:tc>
      </w:tr>
      <w:tr w:rsidR="00BB7C1F" w:rsidRPr="00AF2650" w14:paraId="3FE3A5D8" w14:textId="77777777" w:rsidTr="007A4FB4">
        <w:trPr>
          <w:trHeight w:val="397"/>
        </w:trPr>
        <w:tc>
          <w:tcPr>
            <w:tcW w:w="1384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F1D5FC5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ASpediaFI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001BB" w14:textId="76C1153F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A3SS</w:t>
            </w:r>
            <w:r w:rsidR="000E22F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20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F0B66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23.5%)</w:t>
            </w:r>
          </w:p>
        </w:tc>
        <w:tc>
          <w:tcPr>
            <w:tcW w:w="20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4FED4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22.3%)</w:t>
            </w:r>
          </w:p>
        </w:tc>
        <w:tc>
          <w:tcPr>
            <w:tcW w:w="20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0DC64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22.5%)</w:t>
            </w:r>
          </w:p>
        </w:tc>
      </w:tr>
      <w:tr w:rsidR="00BB7C1F" w:rsidRPr="00AF2650" w14:paraId="5E87340F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B5E2E2E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E64F8" w14:textId="57F7DE3A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A5SS</w:t>
            </w:r>
            <w:r w:rsidR="000E22F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431CC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.0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71F54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19.7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9802E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3.0%)</w:t>
            </w:r>
          </w:p>
        </w:tc>
      </w:tr>
      <w:tr w:rsidR="00BB7C1F" w:rsidRPr="00AF2650" w14:paraId="55C29E64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3E50B01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3D9E4" w14:textId="5B153E8C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SE</w:t>
            </w:r>
            <w:r w:rsidR="000E22F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ABFF8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1.7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35326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18.6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9D2A3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4.0%)</w:t>
            </w:r>
          </w:p>
        </w:tc>
      </w:tr>
      <w:tr w:rsidR="00BB7C1F" w:rsidRPr="00AF2650" w14:paraId="7111BAC5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64340D1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A4745" w14:textId="590D54C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RI</w:t>
            </w:r>
            <w:r w:rsidR="000E22F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D2EDB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53.7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B6D17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37.9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4C3A1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49.8%)</w:t>
            </w:r>
          </w:p>
        </w:tc>
      </w:tr>
      <w:tr w:rsidR="00BB7C1F" w:rsidRPr="00AF2650" w14:paraId="3083A27A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0371C1D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E6ACF" w14:textId="6F7A40EA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MXE</w:t>
            </w:r>
            <w:r w:rsidR="000E22F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48515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1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23019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5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C1523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%)</w:t>
            </w:r>
          </w:p>
        </w:tc>
      </w:tr>
      <w:tr w:rsidR="00BB7C1F" w:rsidRPr="00AF2650" w14:paraId="6942578A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4FCF617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779AD0B" w14:textId="77777777" w:rsidR="00BB7C1F" w:rsidRPr="00AF2650" w:rsidRDefault="00BB7C1F" w:rsidP="009A29C0">
            <w:pPr>
              <w:tabs>
                <w:tab w:val="center" w:pos="1018"/>
              </w:tabs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1F04CEC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AC3CFFB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50E8649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</w:tr>
      <w:tr w:rsidR="00BB7C1F" w:rsidRPr="00AF2650" w14:paraId="13F3995D" w14:textId="77777777" w:rsidTr="007A4FB4">
        <w:trPr>
          <w:trHeight w:val="397"/>
        </w:trPr>
        <w:tc>
          <w:tcPr>
            <w:tcW w:w="1384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1252BBD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MISO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BCCFF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A3SS</w:t>
            </w:r>
          </w:p>
        </w:tc>
        <w:tc>
          <w:tcPr>
            <w:tcW w:w="20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43C96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 (15.1%)</w:t>
            </w:r>
          </w:p>
        </w:tc>
        <w:tc>
          <w:tcPr>
            <w:tcW w:w="20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51A56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11.6%)</w:t>
            </w:r>
          </w:p>
        </w:tc>
        <w:tc>
          <w:tcPr>
            <w:tcW w:w="20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038E5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 (13.7%)</w:t>
            </w:r>
          </w:p>
        </w:tc>
      </w:tr>
      <w:tr w:rsidR="00BB7C1F" w:rsidRPr="00AF2650" w14:paraId="39384165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34F351E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57972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A5S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0D114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7.5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19B65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8.1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35533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6.6%)</w:t>
            </w:r>
          </w:p>
        </w:tc>
      </w:tr>
      <w:tr w:rsidR="00BB7C1F" w:rsidRPr="00AF2650" w14:paraId="333A7AA5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E319E8D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C5F6B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SE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53754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 (37.1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878D8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 (53.2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0BC74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 (45.3%)</w:t>
            </w:r>
          </w:p>
        </w:tc>
      </w:tr>
      <w:tr w:rsidR="00BB7C1F" w:rsidRPr="00AF2650" w14:paraId="2C8C780C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57FD0E0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CFF68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RI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F376A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 (31.0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D9015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14.7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D66C6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 (23.4%)</w:t>
            </w:r>
          </w:p>
        </w:tc>
      </w:tr>
      <w:tr w:rsidR="00BB7C1F" w:rsidRPr="00AF2650" w14:paraId="1AF8CD56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3E62E17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2F801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MXE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11B6D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9.3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5EF00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 (12.4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EBB01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11.0%)</w:t>
            </w:r>
          </w:p>
        </w:tc>
      </w:tr>
      <w:tr w:rsidR="00BB7C1F" w:rsidRPr="00AF2650" w14:paraId="75DD5EA8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5EA2A04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35ACA20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D08EBF8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9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A51415D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77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A457670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53</w:t>
            </w:r>
          </w:p>
        </w:tc>
      </w:tr>
      <w:tr w:rsidR="00BB7C1F" w:rsidRPr="00AF2650" w14:paraId="3DA3AE5A" w14:textId="77777777" w:rsidTr="007A4FB4">
        <w:trPr>
          <w:trHeight w:val="397"/>
        </w:trPr>
        <w:tc>
          <w:tcPr>
            <w:tcW w:w="1384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885472B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rMATS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82B71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A3SS</w:t>
            </w:r>
          </w:p>
        </w:tc>
        <w:tc>
          <w:tcPr>
            <w:tcW w:w="20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75A54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 (12.1%)</w:t>
            </w:r>
          </w:p>
        </w:tc>
        <w:tc>
          <w:tcPr>
            <w:tcW w:w="20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11EE9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8.4%)</w:t>
            </w:r>
          </w:p>
        </w:tc>
        <w:tc>
          <w:tcPr>
            <w:tcW w:w="20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B94AD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13.8%)</w:t>
            </w:r>
          </w:p>
        </w:tc>
      </w:tr>
      <w:tr w:rsidR="00BB7C1F" w:rsidRPr="00AF2650" w14:paraId="702F699F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B649620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024E3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A5S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3FB71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5.9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21C4E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5.1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4B8BA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3.9%)</w:t>
            </w:r>
          </w:p>
        </w:tc>
      </w:tr>
      <w:tr w:rsidR="00BB7C1F" w:rsidRPr="00AF2650" w14:paraId="38C0D0DA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5F3DF7D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19972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SE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89EDB" w14:textId="2055A800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9 (42.1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2F560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 (63.4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C3817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 (51.0%)</w:t>
            </w:r>
          </w:p>
        </w:tc>
      </w:tr>
      <w:tr w:rsidR="00BB7C1F" w:rsidRPr="00AF2650" w14:paraId="36BB5018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81916D5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DC8D6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RI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EA351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 (21.5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C31A5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8.7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94AE7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16.6%)</w:t>
            </w:r>
          </w:p>
        </w:tc>
      </w:tr>
      <w:tr w:rsidR="00BB7C1F" w:rsidRPr="00AF2650" w14:paraId="71619843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AFC69D5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4E44C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MXE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7223C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 (18.4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91D7B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14.3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CCEAC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14.7%)</w:t>
            </w:r>
          </w:p>
        </w:tc>
      </w:tr>
      <w:tr w:rsidR="00BB7C1F" w:rsidRPr="00AF2650" w14:paraId="5DF5C38F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81B453D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93C1B96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1FB2EF1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2,395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C44D181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1,149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72628BE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975</w:t>
            </w:r>
          </w:p>
        </w:tc>
      </w:tr>
      <w:tr w:rsidR="00BB7C1F" w:rsidRPr="00AF2650" w14:paraId="654487CA" w14:textId="77777777" w:rsidTr="007A4FB4">
        <w:trPr>
          <w:trHeight w:val="397"/>
        </w:trPr>
        <w:tc>
          <w:tcPr>
            <w:tcW w:w="1384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85C2A2E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SUPPA2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CAE966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A3SS</w:t>
            </w:r>
          </w:p>
        </w:tc>
        <w:tc>
          <w:tcPr>
            <w:tcW w:w="20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8BADA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76 (36.5%)</w:t>
            </w:r>
          </w:p>
        </w:tc>
        <w:tc>
          <w:tcPr>
            <w:tcW w:w="20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5445E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48 (20.5%)</w:t>
            </w:r>
          </w:p>
        </w:tc>
        <w:tc>
          <w:tcPr>
            <w:tcW w:w="20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C97B3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105 (24.6%)</w:t>
            </w:r>
          </w:p>
        </w:tc>
      </w:tr>
      <w:tr w:rsidR="00BB7C1F" w:rsidRPr="00AF2650" w14:paraId="4129ECC5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11A4174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DB64A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A5S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702BC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29 (13.9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0B593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47 (20.1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2829F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84 (19.7%)</w:t>
            </w:r>
          </w:p>
        </w:tc>
      </w:tr>
      <w:tr w:rsidR="00BB7C1F" w:rsidRPr="00AF2650" w14:paraId="1153AE00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06D27B3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8A13E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SE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EAF99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66 (31.7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37180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110 (47.0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60B14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190 (44.6%)</w:t>
            </w:r>
          </w:p>
        </w:tc>
      </w:tr>
      <w:tr w:rsidR="00BB7C1F" w:rsidRPr="00AF2650" w14:paraId="4E298752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246DE29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5BE07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RI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7B65C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32 (15.4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BBA85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16 (6.8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F44A7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38 (8.9%)</w:t>
            </w:r>
          </w:p>
        </w:tc>
      </w:tr>
      <w:tr w:rsidR="00BB7C1F" w:rsidRPr="00AF2650" w14:paraId="37D20DC2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A3927A9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3542F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MXE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18E75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5 (2.4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2C9E4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13 (5.6%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7E9D2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9 (2.1%)</w:t>
            </w:r>
          </w:p>
        </w:tc>
      </w:tr>
      <w:tr w:rsidR="00BB7C1F" w:rsidRPr="00AF2650" w14:paraId="6324EC05" w14:textId="77777777" w:rsidTr="007A4FB4">
        <w:trPr>
          <w:trHeight w:val="397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06697AF" w14:textId="77777777" w:rsidR="00BB7C1F" w:rsidRPr="00AF2650" w:rsidRDefault="00BB7C1F" w:rsidP="009A29C0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AD5BDA2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4D8DE60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208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ED7B948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234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4EBBFAC" w14:textId="77777777" w:rsidR="00BB7C1F" w:rsidRPr="00AF2650" w:rsidRDefault="00BB7C1F" w:rsidP="009A29C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F265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426</w:t>
            </w:r>
          </w:p>
        </w:tc>
      </w:tr>
    </w:tbl>
    <w:p w14:paraId="045BBA4F" w14:textId="2FEBB64B" w:rsidR="00F54F37" w:rsidRDefault="000C7AE6" w:rsidP="00F54F37">
      <w:pPr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  <w:r w:rsidRPr="00F1425A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Table S4  Counts of AS events detected by ASpediaFI, MISO, rMATS, and SUPPA2 in Case study 1</w:t>
      </w:r>
    </w:p>
    <w:p w14:paraId="00BD1638" w14:textId="77777777" w:rsidR="00F54F37" w:rsidRPr="00F54F37" w:rsidRDefault="00F54F37" w:rsidP="00F54F37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08B63ED1" w14:textId="77777777" w:rsidR="00F54F37" w:rsidRDefault="00F54F37" w:rsidP="00F54F37">
      <w:pPr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</w:pPr>
    </w:p>
    <w:p w14:paraId="5A634B56" w14:textId="1374C722" w:rsidR="00F54F37" w:rsidRDefault="00F54F37" w:rsidP="00F54F37">
      <w:pPr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F54F37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lastRenderedPageBreak/>
        <w:t>Note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: </w:t>
      </w:r>
      <w:r w:rsidRPr="00F1425A">
        <w:rPr>
          <w:rFonts w:ascii="Times New Roman" w:eastAsia="Malgun Gothic" w:hAnsi="Times New Roman" w:cs="Times New Roman"/>
          <w:sz w:val="24"/>
          <w:szCs w:val="24"/>
          <w:lang w:eastAsia="ko-KR"/>
        </w:rPr>
        <w:t>The counts and proportions of the five AS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, </w:t>
      </w:r>
      <w:r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a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>lternative splicing,</w:t>
      </w:r>
      <w:r w:rsidRPr="00F1425A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types are summarized for the four tools and three SF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>, splicing factor,</w:t>
      </w:r>
      <w:r w:rsidRPr="00F1425A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cases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>.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Pr="00F54F37">
        <w:rPr>
          <w:rFonts w:ascii="Times New Roman" w:eastAsia="Malgun Gothic" w:hAnsi="Times New Roman" w:cs="Times New Roman"/>
          <w:sz w:val="24"/>
          <w:szCs w:val="24"/>
          <w:lang w:eastAsia="ko-KR"/>
        </w:rPr>
        <w:t>* A5SS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>,</w:t>
      </w:r>
      <w:r w:rsidRPr="00F54F37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alternative 5’ splice site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>;</w:t>
      </w:r>
      <w:r w:rsidRPr="00F54F37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A3SS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>,</w:t>
      </w:r>
      <w:r w:rsidRPr="00F54F37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alternative 3</w:t>
      </w:r>
      <w:r w:rsidRPr="00F54F37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′</w:t>
      </w:r>
      <w:r w:rsidRPr="00F54F37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splice site, SE: skipping exon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>;</w:t>
      </w:r>
      <w:r w:rsidRPr="00F54F37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MXE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>,</w:t>
      </w:r>
      <w:r w:rsidRPr="00F54F37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mutually exclusive exons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>.</w:t>
      </w:r>
      <w:bookmarkStart w:id="0" w:name="_GoBack"/>
      <w:bookmarkEnd w:id="0"/>
    </w:p>
    <w:p w14:paraId="2B9F55A8" w14:textId="77777777" w:rsidR="000C7AE6" w:rsidRPr="00F54F37" w:rsidRDefault="000C7AE6">
      <w:pPr>
        <w:jc w:val="both"/>
        <w:rPr>
          <w:rFonts w:ascii="Times New Roman" w:eastAsiaTheme="minorEastAsia" w:hAnsi="Times New Roman" w:cs="Times New Roman"/>
          <w:b/>
          <w:bCs/>
          <w:lang w:eastAsia="ko-KR"/>
        </w:rPr>
      </w:pPr>
    </w:p>
    <w:sectPr w:rsidR="000C7AE6" w:rsidRPr="00F54F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CF8CF7" w14:textId="77777777" w:rsidR="00EE6860" w:rsidRDefault="00EE6860" w:rsidP="00B37C6A">
      <w:pPr>
        <w:spacing w:after="0" w:line="240" w:lineRule="auto"/>
      </w:pPr>
      <w:r>
        <w:separator/>
      </w:r>
    </w:p>
  </w:endnote>
  <w:endnote w:type="continuationSeparator" w:id="0">
    <w:p w14:paraId="4B75644C" w14:textId="77777777" w:rsidR="00EE6860" w:rsidRDefault="00EE6860" w:rsidP="00B37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D57906" w14:textId="77777777" w:rsidR="00EE6860" w:rsidRDefault="00EE6860" w:rsidP="00B37C6A">
      <w:pPr>
        <w:spacing w:after="0" w:line="240" w:lineRule="auto"/>
      </w:pPr>
      <w:r>
        <w:separator/>
      </w:r>
    </w:p>
  </w:footnote>
  <w:footnote w:type="continuationSeparator" w:id="0">
    <w:p w14:paraId="6345DB78" w14:textId="77777777" w:rsidR="00EE6860" w:rsidRDefault="00EE6860" w:rsidP="00B37C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1sjQ3MjEyMrY0tDRU0lEKTi0uzszPAykwrgUAY6hOgywAAAA="/>
  </w:docVars>
  <w:rsids>
    <w:rsidRoot w:val="00D3586E"/>
    <w:rsid w:val="0000389A"/>
    <w:rsid w:val="00015250"/>
    <w:rsid w:val="0001612E"/>
    <w:rsid w:val="00017056"/>
    <w:rsid w:val="00017B75"/>
    <w:rsid w:val="00017EAA"/>
    <w:rsid w:val="00024BAD"/>
    <w:rsid w:val="000366D8"/>
    <w:rsid w:val="0003775D"/>
    <w:rsid w:val="00054034"/>
    <w:rsid w:val="00057B11"/>
    <w:rsid w:val="00071870"/>
    <w:rsid w:val="000A3357"/>
    <w:rsid w:val="000A5E09"/>
    <w:rsid w:val="000C7AE6"/>
    <w:rsid w:val="000E22FB"/>
    <w:rsid w:val="000E749A"/>
    <w:rsid w:val="000F7909"/>
    <w:rsid w:val="00107443"/>
    <w:rsid w:val="00114744"/>
    <w:rsid w:val="001151DA"/>
    <w:rsid w:val="00126FFC"/>
    <w:rsid w:val="0013119F"/>
    <w:rsid w:val="0013558D"/>
    <w:rsid w:val="00141A64"/>
    <w:rsid w:val="00142FE6"/>
    <w:rsid w:val="00171017"/>
    <w:rsid w:val="00172CDF"/>
    <w:rsid w:val="00174F81"/>
    <w:rsid w:val="0018020D"/>
    <w:rsid w:val="00187BF0"/>
    <w:rsid w:val="001B43C4"/>
    <w:rsid w:val="001C2905"/>
    <w:rsid w:val="001F6054"/>
    <w:rsid w:val="00215658"/>
    <w:rsid w:val="0024495E"/>
    <w:rsid w:val="002460BA"/>
    <w:rsid w:val="00251F1B"/>
    <w:rsid w:val="00270089"/>
    <w:rsid w:val="0027719C"/>
    <w:rsid w:val="002A21DB"/>
    <w:rsid w:val="002B1927"/>
    <w:rsid w:val="002B396A"/>
    <w:rsid w:val="002B7D11"/>
    <w:rsid w:val="002D049D"/>
    <w:rsid w:val="002D17AF"/>
    <w:rsid w:val="002E655B"/>
    <w:rsid w:val="002F2B09"/>
    <w:rsid w:val="003007BB"/>
    <w:rsid w:val="00300F4B"/>
    <w:rsid w:val="00316FF3"/>
    <w:rsid w:val="00323808"/>
    <w:rsid w:val="0033208D"/>
    <w:rsid w:val="00333EAB"/>
    <w:rsid w:val="0035044A"/>
    <w:rsid w:val="003610BD"/>
    <w:rsid w:val="003728C5"/>
    <w:rsid w:val="00387A24"/>
    <w:rsid w:val="00392C66"/>
    <w:rsid w:val="00396A53"/>
    <w:rsid w:val="003A21B6"/>
    <w:rsid w:val="003A2BA4"/>
    <w:rsid w:val="003A5926"/>
    <w:rsid w:val="003C032C"/>
    <w:rsid w:val="003D45D0"/>
    <w:rsid w:val="003D53A2"/>
    <w:rsid w:val="003D6A9C"/>
    <w:rsid w:val="0041685C"/>
    <w:rsid w:val="00437E11"/>
    <w:rsid w:val="0045318B"/>
    <w:rsid w:val="00456CF6"/>
    <w:rsid w:val="004940F3"/>
    <w:rsid w:val="00495D3C"/>
    <w:rsid w:val="00496252"/>
    <w:rsid w:val="004B0601"/>
    <w:rsid w:val="004B48A8"/>
    <w:rsid w:val="004C3BD1"/>
    <w:rsid w:val="004C7F76"/>
    <w:rsid w:val="004E2667"/>
    <w:rsid w:val="00501918"/>
    <w:rsid w:val="005033E4"/>
    <w:rsid w:val="00506BAA"/>
    <w:rsid w:val="0051042D"/>
    <w:rsid w:val="00511D48"/>
    <w:rsid w:val="005263AB"/>
    <w:rsid w:val="00526F21"/>
    <w:rsid w:val="00533BDE"/>
    <w:rsid w:val="00541F3E"/>
    <w:rsid w:val="0056172A"/>
    <w:rsid w:val="005620F8"/>
    <w:rsid w:val="00564F73"/>
    <w:rsid w:val="00576468"/>
    <w:rsid w:val="005A2CEC"/>
    <w:rsid w:val="005D0205"/>
    <w:rsid w:val="005D0C76"/>
    <w:rsid w:val="005F0B1C"/>
    <w:rsid w:val="005F3F6F"/>
    <w:rsid w:val="006403A6"/>
    <w:rsid w:val="006445A0"/>
    <w:rsid w:val="00645EE9"/>
    <w:rsid w:val="00661C1E"/>
    <w:rsid w:val="00663866"/>
    <w:rsid w:val="00663B33"/>
    <w:rsid w:val="00672925"/>
    <w:rsid w:val="00677D4B"/>
    <w:rsid w:val="00680570"/>
    <w:rsid w:val="00683271"/>
    <w:rsid w:val="006A6477"/>
    <w:rsid w:val="006B09C8"/>
    <w:rsid w:val="006B4770"/>
    <w:rsid w:val="006B6C90"/>
    <w:rsid w:val="006C0FBA"/>
    <w:rsid w:val="006C60F9"/>
    <w:rsid w:val="006D13EB"/>
    <w:rsid w:val="006D4DE5"/>
    <w:rsid w:val="006E58E3"/>
    <w:rsid w:val="007020A0"/>
    <w:rsid w:val="00711163"/>
    <w:rsid w:val="00725ED5"/>
    <w:rsid w:val="00751FA2"/>
    <w:rsid w:val="007621EF"/>
    <w:rsid w:val="0077286C"/>
    <w:rsid w:val="007823EC"/>
    <w:rsid w:val="0079436B"/>
    <w:rsid w:val="007A1174"/>
    <w:rsid w:val="007A2B8C"/>
    <w:rsid w:val="007A4FB4"/>
    <w:rsid w:val="007C7962"/>
    <w:rsid w:val="007F0F95"/>
    <w:rsid w:val="00801F49"/>
    <w:rsid w:val="00806271"/>
    <w:rsid w:val="008112A9"/>
    <w:rsid w:val="008204E1"/>
    <w:rsid w:val="00833419"/>
    <w:rsid w:val="00841525"/>
    <w:rsid w:val="008571B4"/>
    <w:rsid w:val="00857DB9"/>
    <w:rsid w:val="00892A51"/>
    <w:rsid w:val="00893766"/>
    <w:rsid w:val="008972E1"/>
    <w:rsid w:val="008A0374"/>
    <w:rsid w:val="008B0695"/>
    <w:rsid w:val="008B16B0"/>
    <w:rsid w:val="008C14EA"/>
    <w:rsid w:val="008D5F91"/>
    <w:rsid w:val="008E3602"/>
    <w:rsid w:val="008F112C"/>
    <w:rsid w:val="008F44A5"/>
    <w:rsid w:val="009012BC"/>
    <w:rsid w:val="00904ADC"/>
    <w:rsid w:val="00911A05"/>
    <w:rsid w:val="009334E0"/>
    <w:rsid w:val="00934AD8"/>
    <w:rsid w:val="009459B1"/>
    <w:rsid w:val="00950E69"/>
    <w:rsid w:val="00953EFA"/>
    <w:rsid w:val="00954018"/>
    <w:rsid w:val="0097004A"/>
    <w:rsid w:val="0097471E"/>
    <w:rsid w:val="00984005"/>
    <w:rsid w:val="00985D8B"/>
    <w:rsid w:val="00987099"/>
    <w:rsid w:val="0099143A"/>
    <w:rsid w:val="00991EA3"/>
    <w:rsid w:val="00995E1B"/>
    <w:rsid w:val="009A29C0"/>
    <w:rsid w:val="009B61D7"/>
    <w:rsid w:val="009C000F"/>
    <w:rsid w:val="009D4884"/>
    <w:rsid w:val="009D6299"/>
    <w:rsid w:val="00A23FCE"/>
    <w:rsid w:val="00A24AE0"/>
    <w:rsid w:val="00A3165B"/>
    <w:rsid w:val="00A343CF"/>
    <w:rsid w:val="00A3558B"/>
    <w:rsid w:val="00A472FD"/>
    <w:rsid w:val="00A54040"/>
    <w:rsid w:val="00A63258"/>
    <w:rsid w:val="00A82F3D"/>
    <w:rsid w:val="00A96B96"/>
    <w:rsid w:val="00AA243F"/>
    <w:rsid w:val="00AB58A0"/>
    <w:rsid w:val="00AC5470"/>
    <w:rsid w:val="00AC79FB"/>
    <w:rsid w:val="00AE3757"/>
    <w:rsid w:val="00AE4B5C"/>
    <w:rsid w:val="00AF2650"/>
    <w:rsid w:val="00B061EC"/>
    <w:rsid w:val="00B37C6A"/>
    <w:rsid w:val="00B45409"/>
    <w:rsid w:val="00B55C0A"/>
    <w:rsid w:val="00B564EF"/>
    <w:rsid w:val="00B745D7"/>
    <w:rsid w:val="00B75BAF"/>
    <w:rsid w:val="00B779F6"/>
    <w:rsid w:val="00B83F94"/>
    <w:rsid w:val="00B94AF3"/>
    <w:rsid w:val="00BB2E6E"/>
    <w:rsid w:val="00BB6C77"/>
    <w:rsid w:val="00BB7C1F"/>
    <w:rsid w:val="00BC127C"/>
    <w:rsid w:val="00BD0B0A"/>
    <w:rsid w:val="00C07B11"/>
    <w:rsid w:val="00C372DF"/>
    <w:rsid w:val="00C55C70"/>
    <w:rsid w:val="00C71663"/>
    <w:rsid w:val="00C83D21"/>
    <w:rsid w:val="00C95163"/>
    <w:rsid w:val="00CB0D50"/>
    <w:rsid w:val="00CE0272"/>
    <w:rsid w:val="00CE10F1"/>
    <w:rsid w:val="00D1172D"/>
    <w:rsid w:val="00D162B2"/>
    <w:rsid w:val="00D251CE"/>
    <w:rsid w:val="00D33B77"/>
    <w:rsid w:val="00D3586E"/>
    <w:rsid w:val="00D43810"/>
    <w:rsid w:val="00D4490A"/>
    <w:rsid w:val="00D57C62"/>
    <w:rsid w:val="00D66C39"/>
    <w:rsid w:val="00DA0C80"/>
    <w:rsid w:val="00DA687F"/>
    <w:rsid w:val="00DB1ACE"/>
    <w:rsid w:val="00DB1B73"/>
    <w:rsid w:val="00DB7338"/>
    <w:rsid w:val="00DB7764"/>
    <w:rsid w:val="00DC1C1D"/>
    <w:rsid w:val="00E14E2B"/>
    <w:rsid w:val="00E16625"/>
    <w:rsid w:val="00E245A6"/>
    <w:rsid w:val="00E367B4"/>
    <w:rsid w:val="00E60027"/>
    <w:rsid w:val="00E635FF"/>
    <w:rsid w:val="00E76EE8"/>
    <w:rsid w:val="00EB1132"/>
    <w:rsid w:val="00EB408A"/>
    <w:rsid w:val="00EB4D79"/>
    <w:rsid w:val="00EC64F8"/>
    <w:rsid w:val="00EC6F49"/>
    <w:rsid w:val="00ED507F"/>
    <w:rsid w:val="00ED56D1"/>
    <w:rsid w:val="00EE02A8"/>
    <w:rsid w:val="00EE40A1"/>
    <w:rsid w:val="00EE6860"/>
    <w:rsid w:val="00F070E7"/>
    <w:rsid w:val="00F0722C"/>
    <w:rsid w:val="00F13EE3"/>
    <w:rsid w:val="00F27252"/>
    <w:rsid w:val="00F305E8"/>
    <w:rsid w:val="00F405DE"/>
    <w:rsid w:val="00F42C17"/>
    <w:rsid w:val="00F54F37"/>
    <w:rsid w:val="00F56B20"/>
    <w:rsid w:val="00F64E23"/>
    <w:rsid w:val="00F6617B"/>
    <w:rsid w:val="00FD423E"/>
    <w:rsid w:val="00FE4321"/>
    <w:rsid w:val="00FF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0B175"/>
  <w15:docId w15:val="{674AFEE0-CFB1-4E9B-9CD0-87FA7EEB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2CDF"/>
    <w:pPr>
      <w:jc w:val="left"/>
    </w:pPr>
    <w:rPr>
      <w:rFonts w:ascii="Arial" w:eastAsia="Arial" w:hAnsi="Arial" w:cs="Arial"/>
      <w:kern w:val="0"/>
      <w:sz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7C6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 w:eastAsia="ko-KR"/>
    </w:rPr>
  </w:style>
  <w:style w:type="character" w:customStyle="1" w:styleId="a4">
    <w:name w:val="页眉 字符"/>
    <w:basedOn w:val="a0"/>
    <w:link w:val="a3"/>
    <w:uiPriority w:val="99"/>
    <w:rsid w:val="00B37C6A"/>
  </w:style>
  <w:style w:type="paragraph" w:styleId="a5">
    <w:name w:val="footer"/>
    <w:basedOn w:val="a"/>
    <w:link w:val="a6"/>
    <w:uiPriority w:val="99"/>
    <w:unhideWhenUsed/>
    <w:rsid w:val="00B37C6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 w:eastAsia="ko-KR"/>
    </w:rPr>
  </w:style>
  <w:style w:type="character" w:customStyle="1" w:styleId="a6">
    <w:name w:val="页脚 字符"/>
    <w:basedOn w:val="a0"/>
    <w:link w:val="a5"/>
    <w:uiPriority w:val="99"/>
    <w:rsid w:val="00B37C6A"/>
  </w:style>
  <w:style w:type="table" w:styleId="a7">
    <w:name w:val="Table Grid"/>
    <w:basedOn w:val="a1"/>
    <w:uiPriority w:val="59"/>
    <w:rsid w:val="00496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962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96252"/>
    <w:rPr>
      <w:rFonts w:asciiTheme="majorHAnsi" w:eastAsiaTheme="majorEastAsia" w:hAnsiTheme="majorHAnsi" w:cstheme="majorBidi"/>
      <w:kern w:val="0"/>
      <w:sz w:val="18"/>
      <w:szCs w:val="18"/>
      <w:lang w:val="en-GB" w:eastAsia="zh-CN"/>
    </w:rPr>
  </w:style>
  <w:style w:type="paragraph" w:styleId="aa">
    <w:name w:val="List Paragraph"/>
    <w:basedOn w:val="a"/>
    <w:uiPriority w:val="34"/>
    <w:qFormat/>
    <w:rsid w:val="000E22F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1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397ADB-93E7-4584-BD39-48D414ED7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谢珊珊</cp:lastModifiedBy>
  <cp:revision>22</cp:revision>
  <dcterms:created xsi:type="dcterms:W3CDTF">2020-11-02T00:21:00Z</dcterms:created>
  <dcterms:modified xsi:type="dcterms:W3CDTF">2022-01-17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21522151/american-association-for-cancer-research-2</vt:lpwstr>
  </property>
  <property fmtid="{D5CDD505-2E9C-101B-9397-08002B2CF9AE}" pid="3" name="Mendeley Recent Style Name 0_1">
    <vt:lpwstr>American Association for Cancer Research - Charny Park</vt:lpwstr>
  </property>
  <property fmtid="{D5CDD505-2E9C-101B-9397-08002B2CF9AE}" pid="4" name="Mendeley Recent Style Id 1_1">
    <vt:lpwstr>https://csl.mendeley.com/styles/21522151/american-association-for-cancer-research-2</vt:lpwstr>
  </property>
  <property fmtid="{D5CDD505-2E9C-101B-9397-08002B2CF9AE}" pid="5" name="Mendeley Recent Style Name 1_1">
    <vt:lpwstr>American Association for Cancer Research - Charny Park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apa</vt:lpwstr>
  </property>
  <property fmtid="{D5CDD505-2E9C-101B-9397-08002B2CF9AE}" pid="11" name="Mendeley Recent Style Name 4_1">
    <vt:lpwstr>American Psychological Association 6th edition</vt:lpwstr>
  </property>
  <property fmtid="{D5CDD505-2E9C-101B-9397-08002B2CF9AE}" pid="12" name="Mendeley Recent Style Id 5_1">
    <vt:lpwstr>http://www.zotero.org/styles/american-sociological-association</vt:lpwstr>
  </property>
  <property fmtid="{D5CDD505-2E9C-101B-9397-08002B2CF9AE}" pid="13" name="Mendeley Recent Style Name 5_1">
    <vt:lpwstr>American Sociological Associatio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lecular-cancer-research</vt:lpwstr>
  </property>
  <property fmtid="{D5CDD505-2E9C-101B-9397-08002B2CF9AE}" pid="19" name="Mendeley Recent Style Name 8_1">
    <vt:lpwstr>Molecular Cancer Research</vt:lpwstr>
  </property>
  <property fmtid="{D5CDD505-2E9C-101B-9397-08002B2CF9AE}" pid="20" name="Mendeley Recent Style Id 9_1">
    <vt:lpwstr>http://www.zotero.org/styles/nucleic-acids-research</vt:lpwstr>
  </property>
  <property fmtid="{D5CDD505-2E9C-101B-9397-08002B2CF9AE}" pid="21" name="Mendeley Recent Style Name 9_1">
    <vt:lpwstr>Nucleic Acids Research</vt:lpwstr>
  </property>
</Properties>
</file>